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4694B8" w14:textId="0ACCFF16" w:rsidR="00DE71E1" w:rsidRPr="00567681" w:rsidRDefault="00DE71E1" w:rsidP="00DE71E1">
      <w:pPr>
        <w:spacing w:after="0" w:line="240" w:lineRule="auto"/>
        <w:rPr>
          <w:rFonts w:ascii="Arial" w:eastAsia="Times New Roman" w:hAnsi="Arial" w:cs="Arial"/>
          <w:b/>
          <w:sz w:val="24"/>
          <w:szCs w:val="24"/>
          <w:lang w:val="en-US" w:eastAsia="de-DE"/>
        </w:rPr>
      </w:pPr>
      <w:bookmarkStart w:id="0" w:name="_GoBack"/>
      <w:bookmarkEnd w:id="0"/>
      <w:r w:rsidRPr="00567681">
        <w:rPr>
          <w:rFonts w:ascii="Arial" w:eastAsia="Times New Roman" w:hAnsi="Arial" w:cs="Arial"/>
          <w:b/>
          <w:sz w:val="24"/>
          <w:szCs w:val="24"/>
          <w:lang w:val="en-US" w:eastAsia="de-DE"/>
        </w:rPr>
        <w:t xml:space="preserve">Supplementary Table </w:t>
      </w:r>
      <w:r w:rsidR="00B66EB8" w:rsidRPr="00567681">
        <w:rPr>
          <w:rFonts w:ascii="Arial" w:eastAsia="Times New Roman" w:hAnsi="Arial" w:cs="Arial"/>
          <w:b/>
          <w:sz w:val="24"/>
          <w:szCs w:val="24"/>
          <w:lang w:val="en-US" w:eastAsia="de-DE"/>
        </w:rPr>
        <w:t>1.</w:t>
      </w:r>
    </w:p>
    <w:p w14:paraId="0CC45D0B" w14:textId="77777777" w:rsidR="00DE71E1" w:rsidRPr="00567681" w:rsidRDefault="00DE71E1" w:rsidP="00DE71E1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</w:p>
    <w:p w14:paraId="64322EC2" w14:textId="77777777" w:rsidR="00DE71E1" w:rsidRPr="00567681" w:rsidRDefault="00E9647D" w:rsidP="00DE71E1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567681">
        <w:rPr>
          <w:rFonts w:ascii="Arial" w:eastAsia="Times New Roman" w:hAnsi="Arial" w:cs="Arial"/>
          <w:sz w:val="24"/>
          <w:szCs w:val="24"/>
          <w:lang w:val="en-US" w:eastAsia="de-DE"/>
        </w:rPr>
        <w:t xml:space="preserve">Structural </w:t>
      </w:r>
      <w:r w:rsidR="009F5E1A" w:rsidRPr="00567681">
        <w:rPr>
          <w:rFonts w:ascii="Arial" w:eastAsia="Times New Roman" w:hAnsi="Arial" w:cs="Arial"/>
          <w:sz w:val="24"/>
          <w:szCs w:val="24"/>
          <w:lang w:val="en-US" w:eastAsia="de-DE"/>
        </w:rPr>
        <w:t xml:space="preserve">requirements </w:t>
      </w:r>
      <w:r w:rsidR="00DE71E1" w:rsidRPr="00567681">
        <w:rPr>
          <w:rFonts w:ascii="Arial" w:eastAsia="Times New Roman" w:hAnsi="Arial" w:cs="Arial"/>
          <w:sz w:val="24"/>
          <w:szCs w:val="24"/>
          <w:lang w:val="en-US" w:eastAsia="de-DE"/>
        </w:rPr>
        <w:t>for API CID Clinics and Centers</w:t>
      </w:r>
    </w:p>
    <w:p w14:paraId="7438B86B" w14:textId="77777777" w:rsidR="00761D83" w:rsidRPr="00567681" w:rsidRDefault="00761D83" w:rsidP="00DE71E1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761D83" w:rsidRPr="004016AF" w14:paraId="28B4D14B" w14:textId="77777777" w:rsidTr="00761D83">
        <w:tc>
          <w:tcPr>
            <w:tcW w:w="9062" w:type="dxa"/>
          </w:tcPr>
          <w:p w14:paraId="3F07C8F2" w14:textId="40DF1D97" w:rsidR="00761D83" w:rsidRPr="00567681" w:rsidRDefault="00761D83" w:rsidP="004D6DB7">
            <w:pPr>
              <w:spacing w:before="100" w:beforeAutospacing="1" w:after="100" w:afterAutospacing="1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36"/>
                <w:szCs w:val="36"/>
                <w:lang w:val="en-US" w:eastAsia="de-DE"/>
              </w:rPr>
            </w:pPr>
            <w:r w:rsidRPr="00567681">
              <w:rPr>
                <w:rFonts w:ascii="Arial" w:eastAsia="Times New Roman" w:hAnsi="Arial" w:cs="Arial"/>
                <w:b/>
                <w:bCs/>
                <w:kern w:val="36"/>
                <w:sz w:val="36"/>
                <w:szCs w:val="36"/>
                <w:lang w:val="en-US" w:eastAsia="de-DE"/>
              </w:rPr>
              <w:t>CID</w:t>
            </w:r>
            <w:r w:rsidR="00A865A9" w:rsidRPr="00567681">
              <w:rPr>
                <w:rFonts w:ascii="Arial" w:eastAsia="Times New Roman" w:hAnsi="Arial" w:cs="Arial"/>
                <w:b/>
                <w:bCs/>
                <w:kern w:val="36"/>
                <w:sz w:val="36"/>
                <w:szCs w:val="36"/>
                <w:lang w:val="en-US" w:eastAsia="de-DE"/>
              </w:rPr>
              <w:t xml:space="preserve"> </w:t>
            </w:r>
            <w:r w:rsidRPr="00567681">
              <w:rPr>
                <w:rFonts w:ascii="Arial" w:eastAsia="Times New Roman" w:hAnsi="Arial" w:cs="Arial"/>
                <w:b/>
                <w:bCs/>
                <w:kern w:val="36"/>
                <w:sz w:val="36"/>
                <w:szCs w:val="36"/>
                <w:lang w:val="en-US" w:eastAsia="de-DE"/>
              </w:rPr>
              <w:t>Clinic</w:t>
            </w:r>
            <w:r w:rsidR="00713FCE" w:rsidRPr="00567681">
              <w:rPr>
                <w:rFonts w:ascii="Arial" w:eastAsia="Times New Roman" w:hAnsi="Arial" w:cs="Arial"/>
                <w:b/>
                <w:bCs/>
                <w:kern w:val="36"/>
                <w:sz w:val="36"/>
                <w:szCs w:val="36"/>
                <w:lang w:val="en-US" w:eastAsia="de-DE"/>
              </w:rPr>
              <w:t xml:space="preserve"> </w:t>
            </w:r>
            <w:r w:rsidR="00713FCE" w:rsidRPr="00567681">
              <w:rPr>
                <w:rFonts w:ascii="Arial" w:eastAsia="Times New Roman" w:hAnsi="Arial" w:cs="Arial"/>
                <w:bCs/>
                <w:kern w:val="36"/>
                <w:sz w:val="24"/>
                <w:szCs w:val="24"/>
                <w:lang w:val="en-US" w:eastAsia="de-DE"/>
              </w:rPr>
              <w:t xml:space="preserve">(performing </w:t>
            </w:r>
            <w:r w:rsidR="00FA3324" w:rsidRPr="00567681">
              <w:rPr>
                <w:rFonts w:ascii="Arial" w:eastAsia="Times New Roman" w:hAnsi="Arial" w:cs="Arial"/>
                <w:bCs/>
                <w:kern w:val="36"/>
                <w:sz w:val="24"/>
                <w:szCs w:val="24"/>
                <w:lang w:val="en-US" w:eastAsia="de-DE"/>
              </w:rPr>
              <w:t>C</w:t>
            </w:r>
            <w:r w:rsidR="00713FCE" w:rsidRPr="00567681">
              <w:rPr>
                <w:rFonts w:ascii="Arial" w:eastAsia="Times New Roman" w:hAnsi="Arial" w:cs="Arial"/>
                <w:bCs/>
                <w:kern w:val="36"/>
                <w:sz w:val="24"/>
                <w:szCs w:val="24"/>
                <w:lang w:val="en-US" w:eastAsia="de-DE"/>
              </w:rPr>
              <w:t>T in newborns with abnormal TREC-NBS)</w:t>
            </w:r>
          </w:p>
        </w:tc>
      </w:tr>
      <w:tr w:rsidR="00761D83" w:rsidRPr="00567681" w14:paraId="681E0192" w14:textId="77777777" w:rsidTr="00761D83">
        <w:tc>
          <w:tcPr>
            <w:tcW w:w="906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BCDFADF" w14:textId="6A07F5BB" w:rsidR="00761D83" w:rsidRPr="00567681" w:rsidRDefault="002A7E02" w:rsidP="004D6DB7">
            <w:pPr>
              <w:spacing w:before="100" w:beforeAutospacing="1" w:after="100" w:afterAutospacing="1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24"/>
                <w:szCs w:val="24"/>
                <w:lang w:val="en-US" w:eastAsia="de-DE"/>
              </w:rPr>
            </w:pPr>
            <w:r w:rsidRPr="00567681">
              <w:rPr>
                <w:rFonts w:ascii="Arial" w:eastAsia="Times New Roman" w:hAnsi="Arial" w:cs="Arial"/>
                <w:b/>
                <w:bCs/>
                <w:kern w:val="36"/>
                <w:sz w:val="24"/>
                <w:szCs w:val="24"/>
                <w:lang w:val="en-US" w:eastAsia="de-DE"/>
              </w:rPr>
              <w:t>Staff</w:t>
            </w:r>
            <w:r w:rsidR="00761D83" w:rsidRPr="00567681">
              <w:rPr>
                <w:rFonts w:ascii="Arial" w:eastAsia="Times New Roman" w:hAnsi="Arial" w:cs="Arial"/>
                <w:b/>
                <w:bCs/>
                <w:kern w:val="36"/>
                <w:sz w:val="24"/>
                <w:szCs w:val="24"/>
                <w:lang w:val="en-US" w:eastAsia="de-DE"/>
              </w:rPr>
              <w:t xml:space="preserve"> requirements</w:t>
            </w:r>
          </w:p>
        </w:tc>
      </w:tr>
      <w:tr w:rsidR="00761D83" w:rsidRPr="004016AF" w14:paraId="44DBF717" w14:textId="77777777" w:rsidTr="00761D83">
        <w:tc>
          <w:tcPr>
            <w:tcW w:w="9062" w:type="dxa"/>
            <w:tcBorders>
              <w:bottom w:val="nil"/>
            </w:tcBorders>
          </w:tcPr>
          <w:p w14:paraId="622F1F98" w14:textId="4E6B04F6" w:rsidR="00761D83" w:rsidRPr="00567681" w:rsidRDefault="002A7E02" w:rsidP="004D6DB7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At least</w:t>
            </w:r>
            <w:r w:rsidR="00761D83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 2 full-time pediatricians with experience in pediatric immunology</w:t>
            </w:r>
          </w:p>
        </w:tc>
      </w:tr>
      <w:tr w:rsidR="00761D83" w:rsidRPr="004016AF" w14:paraId="19E7BFE2" w14:textId="77777777" w:rsidTr="00761D83">
        <w:tc>
          <w:tcPr>
            <w:tcW w:w="9062" w:type="dxa"/>
            <w:tcBorders>
              <w:top w:val="nil"/>
              <w:bottom w:val="nil"/>
            </w:tcBorders>
          </w:tcPr>
          <w:p w14:paraId="45A30446" w14:textId="3801AF15" w:rsidR="00761D83" w:rsidRPr="00567681" w:rsidRDefault="00761D83" w:rsidP="00713FCE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24h phone call availability of a doctor for newborn screening labs (incl. weekends and holidays)</w:t>
            </w:r>
          </w:p>
        </w:tc>
      </w:tr>
      <w:tr w:rsidR="00761D83" w:rsidRPr="004016AF" w14:paraId="559137AB" w14:textId="77777777" w:rsidTr="00761D83">
        <w:tc>
          <w:tcPr>
            <w:tcW w:w="9062" w:type="dxa"/>
            <w:tcBorders>
              <w:top w:val="nil"/>
            </w:tcBorders>
          </w:tcPr>
          <w:p w14:paraId="6AB8FB65" w14:textId="7AAA3F22" w:rsidR="00761D83" w:rsidRPr="00567681" w:rsidRDefault="00761D83" w:rsidP="004D6DB7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Availability of immediate (within 24h) appointments after abnormal TREC</w:t>
            </w:r>
            <w:r w:rsidR="002A7E02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-NBS</w:t>
            </w:r>
          </w:p>
        </w:tc>
      </w:tr>
      <w:tr w:rsidR="00761D83" w:rsidRPr="00567681" w14:paraId="1CFA24F2" w14:textId="77777777" w:rsidTr="00761D83">
        <w:tc>
          <w:tcPr>
            <w:tcW w:w="906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F117D21" w14:textId="56694C18" w:rsidR="00761D83" w:rsidRPr="00567681" w:rsidRDefault="00761D83" w:rsidP="004D6DB7">
            <w:pPr>
              <w:spacing w:before="100" w:beforeAutospacing="1" w:after="100" w:afterAutospacing="1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24"/>
                <w:szCs w:val="24"/>
                <w:lang w:val="en-US" w:eastAsia="de-DE"/>
              </w:rPr>
            </w:pPr>
            <w:r w:rsidRPr="00567681">
              <w:rPr>
                <w:rFonts w:ascii="Arial" w:eastAsia="Times New Roman" w:hAnsi="Arial" w:cs="Arial"/>
                <w:b/>
                <w:bCs/>
                <w:kern w:val="36"/>
                <w:sz w:val="24"/>
                <w:szCs w:val="24"/>
                <w:lang w:val="en-US" w:eastAsia="de-DE"/>
              </w:rPr>
              <w:t>Structural requirements</w:t>
            </w:r>
          </w:p>
        </w:tc>
      </w:tr>
      <w:tr w:rsidR="00761D83" w:rsidRPr="00567681" w14:paraId="0B24DA83" w14:textId="77777777" w:rsidTr="00761D83">
        <w:tc>
          <w:tcPr>
            <w:tcW w:w="9062" w:type="dxa"/>
            <w:tcBorders>
              <w:bottom w:val="nil"/>
            </w:tcBorders>
          </w:tcPr>
          <w:p w14:paraId="4368161B" w14:textId="7044FF86" w:rsidR="00761D83" w:rsidRPr="00567681" w:rsidRDefault="00761D83" w:rsidP="004D6DB7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</w:tr>
      <w:tr w:rsidR="00761D83" w:rsidRPr="004016AF" w14:paraId="5B28618C" w14:textId="77777777" w:rsidTr="00761D83">
        <w:tc>
          <w:tcPr>
            <w:tcW w:w="9062" w:type="dxa"/>
            <w:tcBorders>
              <w:top w:val="nil"/>
              <w:bottom w:val="nil"/>
            </w:tcBorders>
          </w:tcPr>
          <w:p w14:paraId="1FDF78C2" w14:textId="756299B3" w:rsidR="00761D83" w:rsidRPr="00567681" w:rsidRDefault="009F5E1A" w:rsidP="006249E0">
            <w:pPr>
              <w:numPr>
                <w:ilvl w:val="0"/>
                <w:numId w:val="3"/>
              </w:num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Routine access to an immunological laboratory (locally or in collaboration </w:t>
            </w:r>
            <w:r w:rsidR="00713FCE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with </w:t>
            </w:r>
            <w:r w:rsidR="002A7E02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an</w:t>
            </w:r>
            <w:r w:rsidR="00713FCE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other institution,</w:t>
            </w: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 </w:t>
            </w:r>
            <w:r w:rsidR="00713FCE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overnight </w:t>
            </w: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shipment</w:t>
            </w:r>
            <w:r w:rsidR="00713FCE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 </w:t>
            </w:r>
            <w:r w:rsidR="00B66EB8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possible</w:t>
            </w: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)</w:t>
            </w:r>
          </w:p>
        </w:tc>
      </w:tr>
      <w:tr w:rsidR="00761D83" w:rsidRPr="004016AF" w14:paraId="25C8BB1A" w14:textId="77777777" w:rsidTr="00761D83">
        <w:tc>
          <w:tcPr>
            <w:tcW w:w="9062" w:type="dxa"/>
            <w:tcBorders>
              <w:top w:val="nil"/>
              <w:bottom w:val="nil"/>
            </w:tcBorders>
          </w:tcPr>
          <w:p w14:paraId="3733251B" w14:textId="6ABFBF1F" w:rsidR="006249E0" w:rsidRPr="00567681" w:rsidRDefault="00713FCE" w:rsidP="006249E0">
            <w:pPr>
              <w:pStyle w:val="Listenabsatz"/>
              <w:numPr>
                <w:ilvl w:val="0"/>
                <w:numId w:val="15"/>
              </w:num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Experience in</w:t>
            </w:r>
            <w:r w:rsidR="009F5E1A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 </w:t>
            </w:r>
            <w:r w:rsidR="00CA2FC2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perform</w:t>
            </w: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ing</w:t>
            </w:r>
            <w:r w:rsidR="00CA2FC2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 SCID level 1 </w:t>
            </w:r>
            <w:r w:rsidR="00FA3324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CT</w:t>
            </w:r>
            <w:r w:rsidR="009F5E1A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 (see below)</w:t>
            </w:r>
          </w:p>
          <w:p w14:paraId="40235034" w14:textId="77777777" w:rsidR="006249E0" w:rsidRPr="00567681" w:rsidRDefault="006249E0" w:rsidP="006249E0">
            <w:pPr>
              <w:numPr>
                <w:ilvl w:val="0"/>
                <w:numId w:val="3"/>
              </w:num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Reporting of results to sender within 24h after assessment</w:t>
            </w:r>
            <w:r w:rsidR="005D4715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 (Mo-Fr)</w:t>
            </w:r>
          </w:p>
        </w:tc>
      </w:tr>
      <w:tr w:rsidR="00761D83" w:rsidRPr="004016AF" w14:paraId="49BEAB67" w14:textId="77777777" w:rsidTr="00761D83">
        <w:tc>
          <w:tcPr>
            <w:tcW w:w="9062" w:type="dxa"/>
            <w:tcBorders>
              <w:top w:val="nil"/>
            </w:tcBorders>
          </w:tcPr>
          <w:p w14:paraId="20BE909D" w14:textId="77777777" w:rsidR="006249E0" w:rsidRPr="00567681" w:rsidRDefault="009F5E1A" w:rsidP="006249E0">
            <w:pPr>
              <w:numPr>
                <w:ilvl w:val="0"/>
                <w:numId w:val="3"/>
              </w:num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Availability for round robin test</w:t>
            </w:r>
            <w:r w:rsidR="00713FCE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s</w:t>
            </w:r>
            <w:r w:rsidR="006249E0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 (immune phenotyping by flow cytometry)</w:t>
            </w:r>
          </w:p>
        </w:tc>
      </w:tr>
      <w:tr w:rsidR="00761D83" w:rsidRPr="00567681" w14:paraId="6A2E9ABA" w14:textId="77777777" w:rsidTr="009F5E1A">
        <w:tc>
          <w:tcPr>
            <w:tcW w:w="9062" w:type="dxa"/>
            <w:shd w:val="clear" w:color="auto" w:fill="D9D9D9" w:themeFill="background1" w:themeFillShade="D9"/>
          </w:tcPr>
          <w:p w14:paraId="32C27C7D" w14:textId="77777777" w:rsidR="00761D83" w:rsidRPr="00567681" w:rsidRDefault="00761D83" w:rsidP="004D6DB7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567681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REGISTRY</w:t>
            </w:r>
          </w:p>
        </w:tc>
      </w:tr>
      <w:tr w:rsidR="00761D83" w:rsidRPr="004016AF" w14:paraId="364F6BA3" w14:textId="77777777" w:rsidTr="00761D83">
        <w:tc>
          <w:tcPr>
            <w:tcW w:w="9062" w:type="dxa"/>
          </w:tcPr>
          <w:p w14:paraId="18F2D12D" w14:textId="77777777" w:rsidR="00761D83" w:rsidRPr="00567681" w:rsidRDefault="009F5E1A" w:rsidP="004D6DB7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Experience in entering patients into the ESID-/PID-NET-registry and commitment to timely include patients with pathological confirmatory testing</w:t>
            </w:r>
          </w:p>
        </w:tc>
      </w:tr>
      <w:tr w:rsidR="00761D83" w:rsidRPr="00567681" w14:paraId="1A9D82D9" w14:textId="77777777" w:rsidTr="009F5E1A">
        <w:tc>
          <w:tcPr>
            <w:tcW w:w="9062" w:type="dxa"/>
            <w:shd w:val="clear" w:color="auto" w:fill="D9D9D9" w:themeFill="background1" w:themeFillShade="D9"/>
          </w:tcPr>
          <w:p w14:paraId="1FE12036" w14:textId="77777777" w:rsidR="00761D83" w:rsidRPr="00567681" w:rsidRDefault="009F5E1A" w:rsidP="004D6DB7">
            <w:pPr>
              <w:spacing w:before="100" w:beforeAutospacing="1" w:after="100" w:afterAutospacing="1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24"/>
                <w:szCs w:val="24"/>
                <w:lang w:val="en-US" w:eastAsia="de-DE"/>
              </w:rPr>
            </w:pPr>
            <w:r w:rsidRPr="00567681">
              <w:rPr>
                <w:rFonts w:ascii="Arial" w:eastAsia="Times New Roman" w:hAnsi="Arial" w:cs="Arial"/>
                <w:b/>
                <w:bCs/>
                <w:kern w:val="36"/>
                <w:sz w:val="24"/>
                <w:szCs w:val="24"/>
                <w:lang w:val="en-US" w:eastAsia="de-DE"/>
              </w:rPr>
              <w:t>Further obligations</w:t>
            </w:r>
          </w:p>
        </w:tc>
      </w:tr>
      <w:tr w:rsidR="00761D83" w:rsidRPr="004016AF" w14:paraId="5F977A0E" w14:textId="77777777" w:rsidTr="00761D83">
        <w:tc>
          <w:tcPr>
            <w:tcW w:w="9062" w:type="dxa"/>
          </w:tcPr>
          <w:p w14:paraId="27B18065" w14:textId="75CD5318" w:rsidR="00761D83" w:rsidRPr="00567681" w:rsidRDefault="005D4715" w:rsidP="005D4715">
            <w:pPr>
              <w:numPr>
                <w:ilvl w:val="0"/>
                <w:numId w:val="5"/>
              </w:numPr>
              <w:spacing w:before="100" w:beforeAutospacing="1" w:after="100" w:afterAutospacing="1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Secondary referral of patients with an abnormal </w:t>
            </w:r>
            <w:r w:rsidR="00FA3324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level 1 </w:t>
            </w: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CT to a CID center</w:t>
            </w:r>
          </w:p>
        </w:tc>
      </w:tr>
      <w:tr w:rsidR="00761D83" w:rsidRPr="004016AF" w14:paraId="151A1544" w14:textId="77777777" w:rsidTr="00761D83">
        <w:tc>
          <w:tcPr>
            <w:tcW w:w="9062" w:type="dxa"/>
          </w:tcPr>
          <w:p w14:paraId="51326358" w14:textId="04E66641" w:rsidR="00F74CC9" w:rsidRPr="00F74CC9" w:rsidRDefault="00713FCE" w:rsidP="00F74CC9">
            <w:pPr>
              <w:numPr>
                <w:ilvl w:val="0"/>
                <w:numId w:val="5"/>
              </w:numPr>
              <w:spacing w:before="100" w:beforeAutospacing="1" w:after="100" w:afterAutospacing="1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Timely reporting</w:t>
            </w:r>
            <w:r w:rsidR="005D4715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 of CT results to the initially testing NBS laboratory (</w:t>
            </w:r>
            <w:r w:rsidR="00E436A6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for documentation within the DGNS registry)</w:t>
            </w:r>
            <w:r w:rsidR="00F74CC9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 and 6-monthly to the API screening working group </w:t>
            </w:r>
            <w:r w:rsidR="006278BD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(for documentation within the API survey)</w:t>
            </w:r>
          </w:p>
        </w:tc>
      </w:tr>
      <w:tr w:rsidR="00761D83" w:rsidRPr="004016AF" w14:paraId="585FEE8D" w14:textId="77777777" w:rsidTr="006249E0">
        <w:tc>
          <w:tcPr>
            <w:tcW w:w="9062" w:type="dxa"/>
            <w:shd w:val="clear" w:color="auto" w:fill="D9D9D9" w:themeFill="background1" w:themeFillShade="D9"/>
          </w:tcPr>
          <w:p w14:paraId="24AE9391" w14:textId="77777777" w:rsidR="00761D83" w:rsidRPr="00567681" w:rsidRDefault="00E436A6" w:rsidP="00E436A6">
            <w:pPr>
              <w:spacing w:before="100" w:beforeAutospacing="1" w:after="100" w:afterAutospacing="1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24"/>
                <w:szCs w:val="24"/>
                <w:lang w:val="en-US" w:eastAsia="de-DE"/>
              </w:rPr>
            </w:pPr>
            <w:r w:rsidRPr="00567681">
              <w:rPr>
                <w:rFonts w:ascii="Arial" w:eastAsia="Times New Roman" w:hAnsi="Arial" w:cs="Arial"/>
                <w:b/>
                <w:bCs/>
                <w:kern w:val="36"/>
                <w:sz w:val="24"/>
                <w:szCs w:val="24"/>
                <w:lang w:val="en-US" w:eastAsia="de-DE"/>
              </w:rPr>
              <w:t xml:space="preserve">Access to </w:t>
            </w:r>
            <w:r w:rsidR="006249E0" w:rsidRPr="00567681">
              <w:rPr>
                <w:rFonts w:ascii="Arial" w:eastAsia="Times New Roman" w:hAnsi="Arial" w:cs="Arial"/>
                <w:b/>
                <w:bCs/>
                <w:kern w:val="36"/>
                <w:sz w:val="24"/>
                <w:szCs w:val="24"/>
                <w:lang w:val="en-US" w:eastAsia="de-DE"/>
              </w:rPr>
              <w:t>level 1</w:t>
            </w:r>
            <w:r w:rsidRPr="00567681">
              <w:rPr>
                <w:rFonts w:ascii="Arial" w:eastAsia="Times New Roman" w:hAnsi="Arial" w:cs="Arial"/>
                <w:b/>
                <w:bCs/>
                <w:kern w:val="36"/>
                <w:sz w:val="24"/>
                <w:szCs w:val="24"/>
                <w:lang w:val="en-US" w:eastAsia="de-DE"/>
              </w:rPr>
              <w:t xml:space="preserve"> SCID laboratory assessment</w:t>
            </w:r>
          </w:p>
        </w:tc>
      </w:tr>
      <w:tr w:rsidR="00761D83" w:rsidRPr="00567681" w14:paraId="4BC7EC6E" w14:textId="77777777" w:rsidTr="00761D83">
        <w:tc>
          <w:tcPr>
            <w:tcW w:w="9062" w:type="dxa"/>
          </w:tcPr>
          <w:p w14:paraId="734F7EFF" w14:textId="333BD1A6" w:rsidR="00761D83" w:rsidRPr="00567681" w:rsidRDefault="002A7E02" w:rsidP="004D6DB7">
            <w:pPr>
              <w:numPr>
                <w:ilvl w:val="0"/>
                <w:numId w:val="7"/>
              </w:numPr>
              <w:spacing w:before="100" w:beforeAutospacing="1" w:after="100" w:afterAutospacing="1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Complete </w:t>
            </w:r>
            <w:r w:rsidR="006249E0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blood count</w:t>
            </w:r>
          </w:p>
        </w:tc>
      </w:tr>
      <w:tr w:rsidR="00761D83" w:rsidRPr="00567681" w14:paraId="7CB136A0" w14:textId="77777777" w:rsidTr="00761D83">
        <w:tc>
          <w:tcPr>
            <w:tcW w:w="9062" w:type="dxa"/>
          </w:tcPr>
          <w:p w14:paraId="4FC61219" w14:textId="77777777" w:rsidR="00761D83" w:rsidRPr="00567681" w:rsidRDefault="00761D83" w:rsidP="004D6DB7">
            <w:pPr>
              <w:numPr>
                <w:ilvl w:val="0"/>
                <w:numId w:val="7"/>
              </w:numPr>
              <w:spacing w:before="100" w:beforeAutospacing="1" w:after="100" w:afterAutospacing="1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IgM, IgG, IgA, </w:t>
            </w:r>
            <w:proofErr w:type="spellStart"/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IgE</w:t>
            </w:r>
            <w:proofErr w:type="spellEnd"/>
          </w:p>
        </w:tc>
      </w:tr>
      <w:tr w:rsidR="00761D83" w:rsidRPr="004016AF" w14:paraId="781BFD7D" w14:textId="77777777" w:rsidTr="00761D83">
        <w:tc>
          <w:tcPr>
            <w:tcW w:w="9062" w:type="dxa"/>
          </w:tcPr>
          <w:p w14:paraId="35898765" w14:textId="766CE074" w:rsidR="00761D83" w:rsidRPr="00567681" w:rsidRDefault="00761D83" w:rsidP="00A8083A">
            <w:pPr>
              <w:numPr>
                <w:ilvl w:val="0"/>
                <w:numId w:val="7"/>
              </w:numPr>
              <w:spacing w:before="100" w:beforeAutospacing="1" w:after="100" w:afterAutospacing="1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Qu</w:t>
            </w:r>
            <w:r w:rsidR="006249E0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antitative </w:t>
            </w:r>
            <w:r w:rsidR="00A865A9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immune </w:t>
            </w:r>
            <w:proofErr w:type="spellStart"/>
            <w:r w:rsidR="00A865A9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phenotpying</w:t>
            </w:r>
            <w:proofErr w:type="spellEnd"/>
            <w:r w:rsidR="00A865A9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 </w:t>
            </w:r>
            <w:r w:rsidR="006249E0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by flow cytometry:</w:t>
            </w:r>
            <w:r w:rsidR="006249E0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br/>
              <w:t xml:space="preserve">– T-cells </w:t>
            </w: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(CD3</w:t>
            </w:r>
            <w:r w:rsidR="006249E0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 / CD4 / CD8)</w:t>
            </w:r>
            <w:r w:rsidR="006249E0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br/>
              <w:t>– na</w:t>
            </w:r>
            <w:r w:rsidR="00A8083A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ï</w:t>
            </w:r>
            <w:r w:rsidR="006249E0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ve T-cell (CD45RA / CD45R0)</w:t>
            </w:r>
            <w:r w:rsidR="006249E0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br/>
              <w:t>– B-cells (CD19)</w:t>
            </w:r>
            <w:r w:rsidR="006249E0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br/>
              <w:t>– NK-cells</w:t>
            </w: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 (CD3 / CD16 / CD56)</w:t>
            </w:r>
          </w:p>
        </w:tc>
      </w:tr>
    </w:tbl>
    <w:p w14:paraId="64D88F68" w14:textId="77777777" w:rsidR="006249E0" w:rsidRPr="00567681" w:rsidRDefault="006249E0" w:rsidP="00DE71E1">
      <w:pPr>
        <w:spacing w:before="100" w:beforeAutospacing="1" w:after="100" w:afterAutospacing="1" w:line="240" w:lineRule="auto"/>
        <w:outlineLvl w:val="0"/>
        <w:rPr>
          <w:rFonts w:ascii="Arial" w:eastAsia="Times New Roman" w:hAnsi="Arial" w:cs="Arial"/>
          <w:b/>
          <w:bCs/>
          <w:kern w:val="36"/>
          <w:sz w:val="48"/>
          <w:szCs w:val="48"/>
          <w:lang w:val="en-US" w:eastAsia="de-DE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6249E0" w:rsidRPr="004016AF" w14:paraId="6FC1A615" w14:textId="77777777" w:rsidTr="002D67B1">
        <w:tc>
          <w:tcPr>
            <w:tcW w:w="9062" w:type="dxa"/>
          </w:tcPr>
          <w:p w14:paraId="6302714E" w14:textId="7147635F" w:rsidR="006249E0" w:rsidRPr="00567681" w:rsidRDefault="006249E0" w:rsidP="002D67B1">
            <w:pPr>
              <w:spacing w:before="100" w:beforeAutospacing="1" w:after="100" w:afterAutospacing="1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36"/>
                <w:szCs w:val="36"/>
                <w:lang w:val="en-US" w:eastAsia="de-DE"/>
              </w:rPr>
            </w:pPr>
            <w:r w:rsidRPr="00567681">
              <w:rPr>
                <w:rFonts w:ascii="Arial" w:eastAsia="Times New Roman" w:hAnsi="Arial" w:cs="Arial"/>
                <w:b/>
                <w:bCs/>
                <w:kern w:val="36"/>
                <w:sz w:val="36"/>
                <w:szCs w:val="36"/>
                <w:lang w:val="en-US" w:eastAsia="de-DE"/>
              </w:rPr>
              <w:t>CID</w:t>
            </w:r>
            <w:r w:rsidR="00A865A9" w:rsidRPr="00567681">
              <w:rPr>
                <w:rFonts w:ascii="Arial" w:eastAsia="Times New Roman" w:hAnsi="Arial" w:cs="Arial"/>
                <w:b/>
                <w:bCs/>
                <w:kern w:val="36"/>
                <w:sz w:val="36"/>
                <w:szCs w:val="36"/>
                <w:lang w:val="en-US" w:eastAsia="de-DE"/>
              </w:rPr>
              <w:t xml:space="preserve"> </w:t>
            </w:r>
            <w:r w:rsidRPr="00567681">
              <w:rPr>
                <w:rFonts w:ascii="Arial" w:eastAsia="Times New Roman" w:hAnsi="Arial" w:cs="Arial"/>
                <w:b/>
                <w:bCs/>
                <w:kern w:val="36"/>
                <w:sz w:val="36"/>
                <w:szCs w:val="36"/>
                <w:lang w:val="en-US" w:eastAsia="de-DE"/>
              </w:rPr>
              <w:t>Center</w:t>
            </w:r>
            <w:r w:rsidR="00713FCE" w:rsidRPr="00567681">
              <w:rPr>
                <w:rFonts w:ascii="Arial" w:eastAsia="Times New Roman" w:hAnsi="Arial" w:cs="Arial"/>
                <w:b/>
                <w:bCs/>
                <w:kern w:val="36"/>
                <w:sz w:val="36"/>
                <w:szCs w:val="36"/>
                <w:lang w:val="en-US" w:eastAsia="de-DE"/>
              </w:rPr>
              <w:t xml:space="preserve"> </w:t>
            </w:r>
            <w:r w:rsidR="00713FCE" w:rsidRPr="00567681">
              <w:rPr>
                <w:rFonts w:ascii="Arial" w:eastAsia="Times New Roman" w:hAnsi="Arial" w:cs="Arial"/>
                <w:bCs/>
                <w:kern w:val="36"/>
                <w:sz w:val="24"/>
                <w:szCs w:val="24"/>
                <w:lang w:val="en-US" w:eastAsia="de-DE"/>
              </w:rPr>
              <w:t>(performing CT in newborns with urgent</w:t>
            </w:r>
            <w:r w:rsidR="00A865A9" w:rsidRPr="00567681">
              <w:rPr>
                <w:rFonts w:ascii="Arial" w:eastAsia="Times New Roman" w:hAnsi="Arial" w:cs="Arial"/>
                <w:bCs/>
                <w:kern w:val="36"/>
                <w:sz w:val="24"/>
                <w:szCs w:val="24"/>
                <w:lang w:val="en-US" w:eastAsia="de-DE"/>
              </w:rPr>
              <w:t xml:space="preserve"> / </w:t>
            </w:r>
            <w:r w:rsidR="00713FCE" w:rsidRPr="00567681">
              <w:rPr>
                <w:rFonts w:ascii="Arial" w:eastAsia="Times New Roman" w:hAnsi="Arial" w:cs="Arial"/>
                <w:bCs/>
                <w:kern w:val="36"/>
                <w:sz w:val="24"/>
                <w:szCs w:val="24"/>
                <w:lang w:val="en-US" w:eastAsia="de-DE"/>
              </w:rPr>
              <w:t>abnormal TREC-NBS)</w:t>
            </w:r>
          </w:p>
        </w:tc>
      </w:tr>
      <w:tr w:rsidR="006249E0" w:rsidRPr="00567681" w14:paraId="65BFC885" w14:textId="77777777" w:rsidTr="002D67B1">
        <w:tc>
          <w:tcPr>
            <w:tcW w:w="906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30D7148" w14:textId="18E68FFE" w:rsidR="006249E0" w:rsidRPr="00567681" w:rsidRDefault="002A7E02" w:rsidP="002D67B1">
            <w:pPr>
              <w:spacing w:before="100" w:beforeAutospacing="1" w:after="100" w:afterAutospacing="1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24"/>
                <w:szCs w:val="24"/>
                <w:lang w:val="en-US" w:eastAsia="de-DE"/>
              </w:rPr>
            </w:pPr>
            <w:r w:rsidRPr="00567681">
              <w:rPr>
                <w:rFonts w:ascii="Arial" w:eastAsia="Times New Roman" w:hAnsi="Arial" w:cs="Arial"/>
                <w:b/>
                <w:bCs/>
                <w:kern w:val="36"/>
                <w:sz w:val="24"/>
                <w:szCs w:val="24"/>
                <w:lang w:val="en-US" w:eastAsia="de-DE"/>
              </w:rPr>
              <w:t xml:space="preserve">Staff </w:t>
            </w:r>
            <w:r w:rsidR="006249E0" w:rsidRPr="00567681">
              <w:rPr>
                <w:rFonts w:ascii="Arial" w:eastAsia="Times New Roman" w:hAnsi="Arial" w:cs="Arial"/>
                <w:b/>
                <w:bCs/>
                <w:kern w:val="36"/>
                <w:sz w:val="24"/>
                <w:szCs w:val="24"/>
                <w:lang w:val="en-US" w:eastAsia="de-DE"/>
              </w:rPr>
              <w:t>requirements</w:t>
            </w:r>
          </w:p>
        </w:tc>
      </w:tr>
      <w:tr w:rsidR="006249E0" w:rsidRPr="004016AF" w14:paraId="0AA489A2" w14:textId="77777777" w:rsidTr="002D67B1">
        <w:tc>
          <w:tcPr>
            <w:tcW w:w="9062" w:type="dxa"/>
            <w:tcBorders>
              <w:bottom w:val="nil"/>
            </w:tcBorders>
          </w:tcPr>
          <w:p w14:paraId="097C8FC7" w14:textId="5C363226" w:rsidR="006249E0" w:rsidRPr="00567681" w:rsidRDefault="002A7E02" w:rsidP="002D67B1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At least</w:t>
            </w:r>
            <w:r w:rsidR="006249E0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 2 full-time pediatricians with experience in pediatric immunology</w:t>
            </w:r>
          </w:p>
        </w:tc>
      </w:tr>
      <w:tr w:rsidR="006249E0" w:rsidRPr="004016AF" w14:paraId="7DFEE1F2" w14:textId="77777777" w:rsidTr="002D67B1">
        <w:tc>
          <w:tcPr>
            <w:tcW w:w="9062" w:type="dxa"/>
            <w:tcBorders>
              <w:top w:val="nil"/>
              <w:bottom w:val="nil"/>
            </w:tcBorders>
          </w:tcPr>
          <w:p w14:paraId="6540B223" w14:textId="7EF149B5" w:rsidR="006249E0" w:rsidRPr="00567681" w:rsidRDefault="006249E0" w:rsidP="00CA2FC2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24h phone call availability of a doctor </w:t>
            </w:r>
            <w:r w:rsidR="00CA2FC2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with experience in pediatric immunology – incl. availability for clinical evaluation </w:t>
            </w: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(incl. weekends and holidays)</w:t>
            </w:r>
          </w:p>
        </w:tc>
      </w:tr>
      <w:tr w:rsidR="006249E0" w:rsidRPr="004016AF" w14:paraId="43AF74A1" w14:textId="77777777" w:rsidTr="002D67B1">
        <w:tc>
          <w:tcPr>
            <w:tcW w:w="9062" w:type="dxa"/>
            <w:tcBorders>
              <w:top w:val="nil"/>
            </w:tcBorders>
          </w:tcPr>
          <w:p w14:paraId="362EFD12" w14:textId="6D25BCA2" w:rsidR="00CA2FC2" w:rsidRPr="00567681" w:rsidRDefault="006249E0" w:rsidP="00713FCE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Availability of immediate (within 24h) appointments after </w:t>
            </w:r>
            <w:r w:rsidR="00CA2FC2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urgent</w:t>
            </w:r>
            <w:r w:rsidR="00A865A9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 / </w:t>
            </w: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abnormal TREC screen</w:t>
            </w:r>
          </w:p>
        </w:tc>
      </w:tr>
      <w:tr w:rsidR="006249E0" w:rsidRPr="00567681" w14:paraId="2DDF3021" w14:textId="77777777" w:rsidTr="002D67B1">
        <w:tc>
          <w:tcPr>
            <w:tcW w:w="906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D1A1D34" w14:textId="77777777" w:rsidR="006249E0" w:rsidRPr="00567681" w:rsidRDefault="006249E0" w:rsidP="002D67B1">
            <w:pPr>
              <w:spacing w:before="100" w:beforeAutospacing="1" w:after="100" w:afterAutospacing="1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24"/>
                <w:szCs w:val="24"/>
                <w:lang w:val="en-US" w:eastAsia="de-DE"/>
              </w:rPr>
            </w:pPr>
            <w:r w:rsidRPr="00567681">
              <w:rPr>
                <w:rFonts w:ascii="Arial" w:eastAsia="Times New Roman" w:hAnsi="Arial" w:cs="Arial"/>
                <w:b/>
                <w:bCs/>
                <w:kern w:val="36"/>
                <w:sz w:val="24"/>
                <w:szCs w:val="24"/>
                <w:lang w:val="en-US" w:eastAsia="de-DE"/>
              </w:rPr>
              <w:t>Structural requirements</w:t>
            </w:r>
          </w:p>
        </w:tc>
      </w:tr>
      <w:tr w:rsidR="006249E0" w:rsidRPr="00567681" w14:paraId="2D24C033" w14:textId="77777777" w:rsidTr="002D67B1">
        <w:tc>
          <w:tcPr>
            <w:tcW w:w="9062" w:type="dxa"/>
            <w:tcBorders>
              <w:bottom w:val="nil"/>
            </w:tcBorders>
          </w:tcPr>
          <w:p w14:paraId="66462C77" w14:textId="09A598AC" w:rsidR="006249E0" w:rsidRPr="00567681" w:rsidRDefault="006249E0" w:rsidP="002D67B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</w:tr>
      <w:tr w:rsidR="006249E0" w:rsidRPr="004016AF" w14:paraId="4FE9CD2C" w14:textId="77777777" w:rsidTr="002D67B1">
        <w:tc>
          <w:tcPr>
            <w:tcW w:w="9062" w:type="dxa"/>
            <w:tcBorders>
              <w:top w:val="nil"/>
              <w:bottom w:val="nil"/>
            </w:tcBorders>
          </w:tcPr>
          <w:p w14:paraId="75EE3EBD" w14:textId="5BC271DC" w:rsidR="006249E0" w:rsidRPr="00567681" w:rsidRDefault="00CA2FC2" w:rsidP="00CA2FC2">
            <w:pPr>
              <w:numPr>
                <w:ilvl w:val="0"/>
                <w:numId w:val="3"/>
              </w:num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Onsite</w:t>
            </w:r>
            <w:r w:rsidR="006249E0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 access to </w:t>
            </w: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advanced diagnostic </w:t>
            </w:r>
            <w:r w:rsidR="006249E0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immunological laboratory</w:t>
            </w:r>
          </w:p>
        </w:tc>
      </w:tr>
      <w:tr w:rsidR="006249E0" w:rsidRPr="004016AF" w14:paraId="1D17AA2E" w14:textId="77777777" w:rsidTr="002D67B1">
        <w:tc>
          <w:tcPr>
            <w:tcW w:w="9062" w:type="dxa"/>
            <w:tcBorders>
              <w:top w:val="nil"/>
              <w:bottom w:val="nil"/>
            </w:tcBorders>
          </w:tcPr>
          <w:p w14:paraId="5770FC35" w14:textId="3DD81141" w:rsidR="006249E0" w:rsidRPr="00567681" w:rsidRDefault="006249E0" w:rsidP="002D67B1">
            <w:pPr>
              <w:pStyle w:val="Listenabsatz"/>
              <w:numPr>
                <w:ilvl w:val="0"/>
                <w:numId w:val="15"/>
              </w:num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Experience to perform SCID level 1</w:t>
            </w:r>
            <w:r w:rsidR="00CA2FC2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 and 2</w:t>
            </w: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 </w:t>
            </w:r>
            <w:r w:rsidR="00FA3324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CT</w:t>
            </w: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 (see below)</w:t>
            </w:r>
          </w:p>
          <w:p w14:paraId="24885453" w14:textId="77777777" w:rsidR="006249E0" w:rsidRPr="00567681" w:rsidRDefault="006249E0" w:rsidP="002D67B1">
            <w:pPr>
              <w:numPr>
                <w:ilvl w:val="0"/>
                <w:numId w:val="3"/>
              </w:num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Reporting of results to sender within 24h after assessment</w:t>
            </w:r>
            <w:r w:rsidR="005D4715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 (Mo-Fr)</w:t>
            </w:r>
          </w:p>
        </w:tc>
      </w:tr>
      <w:tr w:rsidR="006249E0" w:rsidRPr="004016AF" w14:paraId="7FA21790" w14:textId="77777777" w:rsidTr="002D67B1">
        <w:tc>
          <w:tcPr>
            <w:tcW w:w="9062" w:type="dxa"/>
            <w:tcBorders>
              <w:top w:val="nil"/>
            </w:tcBorders>
          </w:tcPr>
          <w:p w14:paraId="2FE858C4" w14:textId="77777777" w:rsidR="006249E0" w:rsidRPr="00567681" w:rsidRDefault="006249E0" w:rsidP="002D67B1">
            <w:pPr>
              <w:numPr>
                <w:ilvl w:val="0"/>
                <w:numId w:val="3"/>
              </w:num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Availability for round robin test (immune phenotyping by flow cytometry)</w:t>
            </w:r>
          </w:p>
        </w:tc>
      </w:tr>
      <w:tr w:rsidR="006249E0" w:rsidRPr="00567681" w14:paraId="23128AD6" w14:textId="77777777" w:rsidTr="002D67B1">
        <w:tc>
          <w:tcPr>
            <w:tcW w:w="9062" w:type="dxa"/>
            <w:shd w:val="clear" w:color="auto" w:fill="D9D9D9" w:themeFill="background1" w:themeFillShade="D9"/>
          </w:tcPr>
          <w:p w14:paraId="086EF0A4" w14:textId="77777777" w:rsidR="006249E0" w:rsidRPr="00567681" w:rsidRDefault="006249E0" w:rsidP="002D67B1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567681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de-DE"/>
              </w:rPr>
              <w:t>REGISTRY</w:t>
            </w:r>
          </w:p>
        </w:tc>
      </w:tr>
      <w:tr w:rsidR="006249E0" w:rsidRPr="004016AF" w14:paraId="53489000" w14:textId="77777777" w:rsidTr="002D67B1">
        <w:tc>
          <w:tcPr>
            <w:tcW w:w="9062" w:type="dxa"/>
          </w:tcPr>
          <w:p w14:paraId="1965039E" w14:textId="151A45B9" w:rsidR="006249E0" w:rsidRPr="00567681" w:rsidRDefault="005D4715" w:rsidP="005D4715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Active and timely inclusion of patients</w:t>
            </w:r>
            <w:r w:rsidR="006249E0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 into the ESID-/PID-NET-</w:t>
            </w: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 SCETIDE and/or PRSZT/EBMT </w:t>
            </w:r>
            <w:r w:rsidR="006249E0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r</w:t>
            </w: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egistries</w:t>
            </w:r>
          </w:p>
        </w:tc>
      </w:tr>
      <w:tr w:rsidR="006249E0" w:rsidRPr="00567681" w14:paraId="3EEC3C8B" w14:textId="77777777" w:rsidTr="002D67B1">
        <w:tc>
          <w:tcPr>
            <w:tcW w:w="9062" w:type="dxa"/>
            <w:shd w:val="clear" w:color="auto" w:fill="D9D9D9" w:themeFill="background1" w:themeFillShade="D9"/>
          </w:tcPr>
          <w:p w14:paraId="21C93468" w14:textId="4D96EB0C" w:rsidR="006249E0" w:rsidRPr="00567681" w:rsidRDefault="006249E0" w:rsidP="002D67B1">
            <w:pPr>
              <w:spacing w:before="100" w:beforeAutospacing="1" w:after="100" w:afterAutospacing="1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24"/>
                <w:szCs w:val="24"/>
                <w:lang w:val="en-US" w:eastAsia="de-DE"/>
              </w:rPr>
            </w:pPr>
            <w:r w:rsidRPr="00567681">
              <w:rPr>
                <w:rFonts w:ascii="Arial" w:eastAsia="Times New Roman" w:hAnsi="Arial" w:cs="Arial"/>
                <w:b/>
                <w:bCs/>
                <w:kern w:val="36"/>
                <w:sz w:val="24"/>
                <w:szCs w:val="24"/>
                <w:lang w:val="en-US" w:eastAsia="de-DE"/>
              </w:rPr>
              <w:t xml:space="preserve">Further </w:t>
            </w:r>
            <w:r w:rsidR="00A865A9" w:rsidRPr="00567681">
              <w:rPr>
                <w:rFonts w:ascii="Arial" w:eastAsia="Times New Roman" w:hAnsi="Arial" w:cs="Arial"/>
                <w:b/>
                <w:bCs/>
                <w:kern w:val="36"/>
                <w:sz w:val="24"/>
                <w:szCs w:val="24"/>
                <w:lang w:val="en-US" w:eastAsia="de-DE"/>
              </w:rPr>
              <w:t>requirements</w:t>
            </w:r>
          </w:p>
        </w:tc>
      </w:tr>
      <w:tr w:rsidR="006249E0" w:rsidRPr="004016AF" w14:paraId="1A5B9742" w14:textId="77777777" w:rsidTr="002D67B1">
        <w:tc>
          <w:tcPr>
            <w:tcW w:w="9062" w:type="dxa"/>
          </w:tcPr>
          <w:p w14:paraId="07DB7445" w14:textId="2658913A" w:rsidR="006249E0" w:rsidRPr="00567681" w:rsidRDefault="005D4715" w:rsidP="002D67B1">
            <w:pPr>
              <w:numPr>
                <w:ilvl w:val="0"/>
                <w:numId w:val="5"/>
              </w:numPr>
              <w:spacing w:before="100" w:beforeAutospacing="1" w:after="100" w:afterAutospacing="1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Availability of immediate inpatient treatment and </w:t>
            </w:r>
            <w:r w:rsidR="002A7E02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medical </w:t>
            </w: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isolation of patients</w:t>
            </w:r>
          </w:p>
          <w:p w14:paraId="09083165" w14:textId="77777777" w:rsidR="005D4715" w:rsidRPr="00567681" w:rsidRDefault="005D4715" w:rsidP="002D67B1">
            <w:pPr>
              <w:numPr>
                <w:ilvl w:val="0"/>
                <w:numId w:val="5"/>
              </w:numPr>
              <w:spacing w:before="100" w:beforeAutospacing="1" w:after="100" w:afterAutospacing="1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Onsite HSCT unit with documented treatment experience for IEI</w:t>
            </w:r>
          </w:p>
        </w:tc>
      </w:tr>
      <w:tr w:rsidR="006249E0" w:rsidRPr="004016AF" w14:paraId="4597A405" w14:textId="77777777" w:rsidTr="002D67B1">
        <w:tc>
          <w:tcPr>
            <w:tcW w:w="9062" w:type="dxa"/>
          </w:tcPr>
          <w:p w14:paraId="46C66EDB" w14:textId="1D5A895C" w:rsidR="006249E0" w:rsidRPr="00567681" w:rsidRDefault="00E436A6" w:rsidP="002D67B1">
            <w:pPr>
              <w:numPr>
                <w:ilvl w:val="0"/>
                <w:numId w:val="5"/>
              </w:numPr>
              <w:spacing w:before="100" w:beforeAutospacing="1" w:after="100" w:afterAutospacing="1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Forwarding of CT results to the initially testing NBS laboratory (for documentation within the DGNS registry)</w:t>
            </w:r>
            <w:r w:rsidR="00F74CC9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 and 6-monthly to the API screening working group</w:t>
            </w:r>
            <w:r w:rsidR="006278BD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 (for documentation within the API survey)</w:t>
            </w:r>
          </w:p>
        </w:tc>
      </w:tr>
      <w:tr w:rsidR="00E436A6" w:rsidRPr="004016AF" w14:paraId="68C50E21" w14:textId="77777777" w:rsidTr="002D67B1">
        <w:tc>
          <w:tcPr>
            <w:tcW w:w="9062" w:type="dxa"/>
            <w:shd w:val="clear" w:color="auto" w:fill="D9D9D9" w:themeFill="background1" w:themeFillShade="D9"/>
          </w:tcPr>
          <w:p w14:paraId="657C3333" w14:textId="0CC4A0C7" w:rsidR="00E436A6" w:rsidRPr="00567681" w:rsidRDefault="00E436A6" w:rsidP="00E436A6">
            <w:pPr>
              <w:spacing w:before="100" w:beforeAutospacing="1" w:after="100" w:afterAutospacing="1"/>
              <w:outlineLvl w:val="0"/>
              <w:rPr>
                <w:rFonts w:ascii="Arial" w:eastAsia="Times New Roman" w:hAnsi="Arial" w:cs="Arial"/>
                <w:b/>
                <w:bCs/>
                <w:kern w:val="36"/>
                <w:sz w:val="24"/>
                <w:szCs w:val="24"/>
                <w:lang w:val="en-US" w:eastAsia="de-DE"/>
              </w:rPr>
            </w:pPr>
            <w:r w:rsidRPr="00567681">
              <w:rPr>
                <w:rFonts w:ascii="Arial" w:eastAsia="Times New Roman" w:hAnsi="Arial" w:cs="Arial"/>
                <w:b/>
                <w:bCs/>
                <w:kern w:val="36"/>
                <w:sz w:val="24"/>
                <w:szCs w:val="24"/>
                <w:lang w:val="en-US" w:eastAsia="de-DE"/>
              </w:rPr>
              <w:t xml:space="preserve">Access to level 1 and </w:t>
            </w:r>
            <w:r w:rsidR="00FA3324" w:rsidRPr="00567681">
              <w:rPr>
                <w:rFonts w:ascii="Arial" w:eastAsia="Times New Roman" w:hAnsi="Arial" w:cs="Arial"/>
                <w:b/>
                <w:bCs/>
                <w:kern w:val="36"/>
                <w:sz w:val="24"/>
                <w:szCs w:val="24"/>
                <w:lang w:val="en-US" w:eastAsia="de-DE"/>
              </w:rPr>
              <w:t xml:space="preserve">2 </w:t>
            </w:r>
            <w:r w:rsidRPr="00567681">
              <w:rPr>
                <w:rFonts w:ascii="Arial" w:eastAsia="Times New Roman" w:hAnsi="Arial" w:cs="Arial"/>
                <w:b/>
                <w:bCs/>
                <w:kern w:val="36"/>
                <w:sz w:val="24"/>
                <w:szCs w:val="24"/>
                <w:lang w:val="en-US" w:eastAsia="de-DE"/>
              </w:rPr>
              <w:t>SCID laboratory assessment</w:t>
            </w:r>
          </w:p>
        </w:tc>
      </w:tr>
      <w:tr w:rsidR="006249E0" w:rsidRPr="00567681" w14:paraId="4ACC8EE3" w14:textId="77777777" w:rsidTr="002D67B1">
        <w:tc>
          <w:tcPr>
            <w:tcW w:w="9062" w:type="dxa"/>
          </w:tcPr>
          <w:p w14:paraId="6ABC09B0" w14:textId="30DEB1F6" w:rsidR="006249E0" w:rsidRPr="00567681" w:rsidRDefault="002A7E02" w:rsidP="002D67B1">
            <w:pPr>
              <w:numPr>
                <w:ilvl w:val="0"/>
                <w:numId w:val="7"/>
              </w:numPr>
              <w:spacing w:before="100" w:beforeAutospacing="1" w:after="100" w:afterAutospacing="1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Complete </w:t>
            </w:r>
            <w:r w:rsidR="006249E0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blood count</w:t>
            </w:r>
          </w:p>
        </w:tc>
      </w:tr>
      <w:tr w:rsidR="006249E0" w:rsidRPr="00567681" w14:paraId="2098F09D" w14:textId="77777777" w:rsidTr="002D67B1">
        <w:tc>
          <w:tcPr>
            <w:tcW w:w="9062" w:type="dxa"/>
          </w:tcPr>
          <w:p w14:paraId="24926E29" w14:textId="77777777" w:rsidR="006249E0" w:rsidRPr="00567681" w:rsidRDefault="006249E0" w:rsidP="002D67B1">
            <w:pPr>
              <w:numPr>
                <w:ilvl w:val="0"/>
                <w:numId w:val="7"/>
              </w:numPr>
              <w:spacing w:before="100" w:beforeAutospacing="1" w:after="100" w:afterAutospacing="1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IgM, IgG, IgA, </w:t>
            </w:r>
            <w:proofErr w:type="spellStart"/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IgE</w:t>
            </w:r>
            <w:proofErr w:type="spellEnd"/>
          </w:p>
        </w:tc>
      </w:tr>
      <w:tr w:rsidR="006249E0" w:rsidRPr="004016AF" w14:paraId="64831711" w14:textId="77777777" w:rsidTr="002D67B1">
        <w:tc>
          <w:tcPr>
            <w:tcW w:w="9062" w:type="dxa"/>
          </w:tcPr>
          <w:p w14:paraId="26538915" w14:textId="49EBC63D" w:rsidR="00E436A6" w:rsidRPr="00567681" w:rsidRDefault="006249E0" w:rsidP="00E436A6">
            <w:pPr>
              <w:numPr>
                <w:ilvl w:val="0"/>
                <w:numId w:val="7"/>
              </w:numPr>
              <w:spacing w:before="100" w:beforeAutospacing="1" w:after="100" w:afterAutospacing="1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Quantitative </w:t>
            </w:r>
            <w:r w:rsidR="00A865A9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immune </w:t>
            </w:r>
            <w:proofErr w:type="spellStart"/>
            <w:r w:rsidR="00A865A9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phenotpying</w:t>
            </w:r>
            <w:proofErr w:type="spellEnd"/>
            <w:r w:rsidR="00A865A9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 </w:t>
            </w: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by flow cytometry:</w:t>
            </w: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br/>
              <w:t>– T-cells (CD3 / CD4 / CD8)</w:t>
            </w: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br/>
              <w:t>– na</w:t>
            </w:r>
            <w:r w:rsidR="00A8083A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ï</w:t>
            </w: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ve T-cell (CD45RA / CD45R0</w:t>
            </w:r>
            <w:r w:rsidR="002A7E02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 / CCR7 or CD27</w:t>
            </w: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)</w:t>
            </w:r>
            <w:r w:rsidR="00E436A6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 </w:t>
            </w:r>
          </w:p>
          <w:p w14:paraId="6DBEC07F" w14:textId="77777777" w:rsidR="006249E0" w:rsidRPr="00567681" w:rsidRDefault="00E436A6" w:rsidP="00E436A6">
            <w:pPr>
              <w:numPr>
                <w:ilvl w:val="0"/>
                <w:numId w:val="7"/>
              </w:numPr>
              <w:spacing w:before="100" w:beforeAutospacing="1" w:after="100" w:afterAutospacing="1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– Recent thymic emigrants (CD4 / CD31 / CD45RA)</w:t>
            </w: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br/>
              <w:t xml:space="preserve">– </w:t>
            </w:r>
            <w:r w:rsidRPr="00567681">
              <w:rPr>
                <w:rFonts w:ascii="Symbol" w:eastAsia="Times New Roman" w:hAnsi="Symbol" w:cs="Arial"/>
                <w:sz w:val="24"/>
                <w:szCs w:val="24"/>
                <w:lang w:val="en-US" w:eastAsia="de-DE"/>
              </w:rPr>
              <w:t></w:t>
            </w:r>
            <w:r w:rsidRPr="00567681">
              <w:rPr>
                <w:rFonts w:ascii="Symbol" w:eastAsia="Times New Roman" w:hAnsi="Symbol" w:cs="Arial"/>
                <w:sz w:val="24"/>
                <w:szCs w:val="24"/>
                <w:lang w:val="en-US" w:eastAsia="de-DE"/>
              </w:rPr>
              <w:t></w:t>
            </w: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- and </w:t>
            </w:r>
            <w:r w:rsidRPr="00567681">
              <w:rPr>
                <w:rFonts w:ascii="Symbol" w:eastAsia="Times New Roman" w:hAnsi="Symbol" w:cs="Arial"/>
                <w:sz w:val="24"/>
                <w:szCs w:val="24"/>
                <w:lang w:val="en-US" w:eastAsia="de-DE"/>
              </w:rPr>
              <w:t></w:t>
            </w:r>
            <w:r w:rsidRPr="00567681">
              <w:rPr>
                <w:rFonts w:ascii="Symbol" w:eastAsia="Times New Roman" w:hAnsi="Symbol" w:cs="Arial"/>
                <w:sz w:val="24"/>
                <w:szCs w:val="24"/>
                <w:lang w:val="en-US" w:eastAsia="de-DE"/>
              </w:rPr>
              <w:t></w:t>
            </w: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-T-cells (CD3 / </w:t>
            </w:r>
            <w:r w:rsidRPr="00567681">
              <w:rPr>
                <w:rFonts w:ascii="Symbol" w:eastAsia="Times New Roman" w:hAnsi="Symbol" w:cs="Arial"/>
                <w:sz w:val="24"/>
                <w:szCs w:val="24"/>
                <w:lang w:val="en-US" w:eastAsia="de-DE"/>
              </w:rPr>
              <w:t></w:t>
            </w:r>
            <w:r w:rsidRPr="00567681">
              <w:rPr>
                <w:rFonts w:ascii="Symbol" w:eastAsia="Times New Roman" w:hAnsi="Symbol" w:cs="Arial"/>
                <w:sz w:val="24"/>
                <w:szCs w:val="24"/>
                <w:lang w:val="en-US" w:eastAsia="de-DE"/>
              </w:rPr>
              <w:t></w:t>
            </w: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TCR / </w:t>
            </w:r>
            <w:r w:rsidRPr="00567681">
              <w:rPr>
                <w:rFonts w:ascii="Symbol" w:eastAsia="Times New Roman" w:hAnsi="Symbol" w:cs="Arial"/>
                <w:sz w:val="24"/>
                <w:szCs w:val="24"/>
                <w:lang w:val="en-US" w:eastAsia="de-DE"/>
              </w:rPr>
              <w:t></w:t>
            </w:r>
            <w:r w:rsidRPr="00567681">
              <w:rPr>
                <w:rFonts w:ascii="Symbol" w:eastAsia="Times New Roman" w:hAnsi="Symbol" w:cs="Arial"/>
                <w:sz w:val="24"/>
                <w:szCs w:val="24"/>
                <w:lang w:val="en-US" w:eastAsia="de-DE"/>
              </w:rPr>
              <w:t></w:t>
            </w: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TCR)</w:t>
            </w:r>
            <w:r w:rsidR="006249E0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br/>
              <w:t>– B-cells (CD19)</w:t>
            </w:r>
            <w:r w:rsidR="006249E0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br/>
              <w:t>– NK-cells (CD3 / CD16 / CD56)</w:t>
            </w:r>
          </w:p>
          <w:p w14:paraId="49EBA81F" w14:textId="62AF5665" w:rsidR="00E436A6" w:rsidRPr="00567681" w:rsidRDefault="00E436A6" w:rsidP="00E436A6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lastRenderedPageBreak/>
              <w:t xml:space="preserve">In case of </w:t>
            </w:r>
            <w:r w:rsidR="00713FCE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detectable </w:t>
            </w: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T-cells:</w:t>
            </w: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br/>
              <w:t xml:space="preserve">           – Assessment </w:t>
            </w:r>
            <w:r w:rsidR="00B66EB8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of</w:t>
            </w: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 maternal T-cell engraftment</w:t>
            </w: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br/>
              <w:t>– T-cell proliferation (PHA and/or anti-CD3 / anti-CD3 / CD28)</w:t>
            </w: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br/>
              <w:t>– TCR</w:t>
            </w:r>
            <w:r w:rsidR="000A3FCA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-</w:t>
            </w:r>
            <w:proofErr w:type="spellStart"/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Vbeta</w:t>
            </w:r>
            <w:proofErr w:type="spellEnd"/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-Repertoire (i.e. in case of suspected </w:t>
            </w:r>
            <w:r w:rsidR="00B66EB8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oligoclonality, e.g., in </w:t>
            </w: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OS)</w:t>
            </w:r>
          </w:p>
          <w:p w14:paraId="709D7AF6" w14:textId="34158057" w:rsidR="00E436A6" w:rsidRPr="00567681" w:rsidRDefault="00E436A6" w:rsidP="00713FC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Access to further </w:t>
            </w:r>
            <w:r w:rsidR="00A865A9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differential </w:t>
            </w: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SCID diagnostics: i.e. ADA/PNP metabolite and</w:t>
            </w:r>
            <w:r w:rsidR="00A865A9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 /</w:t>
            </w:r>
            <w:r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 or enzyme activity, </w:t>
            </w:r>
            <w:r w:rsidR="00713FCE" w:rsidRPr="00567681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genetics, exclusion of HIV.</w:t>
            </w:r>
          </w:p>
        </w:tc>
      </w:tr>
    </w:tbl>
    <w:p w14:paraId="1418D001" w14:textId="77777777" w:rsidR="006249E0" w:rsidRPr="00567681" w:rsidRDefault="006249E0" w:rsidP="006249E0">
      <w:pPr>
        <w:spacing w:before="100" w:beforeAutospacing="1" w:after="100" w:afterAutospacing="1" w:line="240" w:lineRule="auto"/>
        <w:outlineLvl w:val="0"/>
        <w:rPr>
          <w:rFonts w:ascii="Arial" w:eastAsia="Times New Roman" w:hAnsi="Arial" w:cs="Arial"/>
          <w:b/>
          <w:bCs/>
          <w:kern w:val="36"/>
          <w:sz w:val="48"/>
          <w:szCs w:val="48"/>
          <w:lang w:val="en-US" w:eastAsia="de-DE"/>
        </w:rPr>
      </w:pPr>
    </w:p>
    <w:p w14:paraId="16F06E43" w14:textId="77777777" w:rsidR="00DE71E1" w:rsidRPr="00567681" w:rsidRDefault="00DE71E1" w:rsidP="00DE71E1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567681">
        <w:rPr>
          <w:rFonts w:ascii="Arial" w:eastAsia="Times New Roman" w:hAnsi="Arial" w:cs="Arial"/>
          <w:noProof/>
          <w:color w:val="0000FF"/>
          <w:sz w:val="24"/>
          <w:szCs w:val="24"/>
          <w:lang w:eastAsia="de-DE"/>
        </w:rPr>
        <mc:AlternateContent>
          <mc:Choice Requires="wps">
            <w:drawing>
              <wp:inline distT="0" distB="0" distL="0" distR="0" wp14:anchorId="6B5EC93B" wp14:editId="2E5AC0C4">
                <wp:extent cx="7621905" cy="1601470"/>
                <wp:effectExtent l="0" t="0" r="0" b="0"/>
                <wp:docPr id="1" name="Rechteck 1" descr="https://kinderimmunologie.de/wp-content/uploads/2021/11/api-weiss-1024x215.png">
                  <a:hlinkClick xmlns:a="http://schemas.openxmlformats.org/drawingml/2006/main" r:id="rId6"/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7621905" cy="16014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C95E1CD" id="Rechteck 1" o:spid="_x0000_s1026" alt="https://kinderimmunologie.de/wp-content/uploads/2021/11/api-weiss-1024x215.png" href="https://kinderimmunologie.de/" style="width:600.15pt;height:126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" o:button="t" filled="f" stroked="f">
                <v:fill o:detectmouseclick="t"/>
                <o:lock v:ext="edit" aspectratio="t"/>
                <w10:anchorlock/>
              </v:rect>
            </w:pict>
          </mc:Fallback>
        </mc:AlternateContent>
      </w:r>
    </w:p>
    <w:p w14:paraId="20C2C726" w14:textId="77777777" w:rsidR="00186835" w:rsidRPr="00567681" w:rsidRDefault="004016AF">
      <w:pPr>
        <w:rPr>
          <w:rFonts w:ascii="Arial" w:hAnsi="Arial" w:cs="Arial"/>
          <w:lang w:val="en-US"/>
        </w:rPr>
      </w:pPr>
    </w:p>
    <w:sectPr w:rsidR="00186835" w:rsidRPr="005676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4D6115"/>
    <w:multiLevelType w:val="hybridMultilevel"/>
    <w:tmpl w:val="70BEA3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AF2842"/>
    <w:multiLevelType w:val="multilevel"/>
    <w:tmpl w:val="60D42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C30019A"/>
    <w:multiLevelType w:val="multilevel"/>
    <w:tmpl w:val="5158F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5D1E8B"/>
    <w:multiLevelType w:val="multilevel"/>
    <w:tmpl w:val="C24A20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1E25ED0"/>
    <w:multiLevelType w:val="multilevel"/>
    <w:tmpl w:val="409609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7266B2B"/>
    <w:multiLevelType w:val="multilevel"/>
    <w:tmpl w:val="284405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991272B"/>
    <w:multiLevelType w:val="multilevel"/>
    <w:tmpl w:val="AC467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B1E3C4E"/>
    <w:multiLevelType w:val="multilevel"/>
    <w:tmpl w:val="99BAF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63D550D"/>
    <w:multiLevelType w:val="multilevel"/>
    <w:tmpl w:val="202483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96B6344"/>
    <w:multiLevelType w:val="multilevel"/>
    <w:tmpl w:val="0D5260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4"/>
        <w:szCs w:val="24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9D64F35"/>
    <w:multiLevelType w:val="multilevel"/>
    <w:tmpl w:val="6CBA7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4"/>
        <w:szCs w:val="24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B79428B"/>
    <w:multiLevelType w:val="multilevel"/>
    <w:tmpl w:val="142C5B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DCE568E"/>
    <w:multiLevelType w:val="multilevel"/>
    <w:tmpl w:val="B1AEF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56C0018"/>
    <w:multiLevelType w:val="multilevel"/>
    <w:tmpl w:val="75164C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6CF2690"/>
    <w:multiLevelType w:val="multilevel"/>
    <w:tmpl w:val="4B3A88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13"/>
  </w:num>
  <w:num w:numId="3">
    <w:abstractNumId w:val="9"/>
  </w:num>
  <w:num w:numId="4">
    <w:abstractNumId w:val="2"/>
  </w:num>
  <w:num w:numId="5">
    <w:abstractNumId w:val="10"/>
  </w:num>
  <w:num w:numId="6">
    <w:abstractNumId w:val="5"/>
  </w:num>
  <w:num w:numId="7">
    <w:abstractNumId w:val="3"/>
  </w:num>
  <w:num w:numId="8">
    <w:abstractNumId w:val="4"/>
  </w:num>
  <w:num w:numId="9">
    <w:abstractNumId w:val="6"/>
  </w:num>
  <w:num w:numId="10">
    <w:abstractNumId w:val="8"/>
  </w:num>
  <w:num w:numId="11">
    <w:abstractNumId w:val="11"/>
  </w:num>
  <w:num w:numId="12">
    <w:abstractNumId w:val="12"/>
  </w:num>
  <w:num w:numId="13">
    <w:abstractNumId w:val="14"/>
  </w:num>
  <w:num w:numId="14">
    <w:abstractNumId w:val="1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1E1"/>
    <w:rsid w:val="000A3FCA"/>
    <w:rsid w:val="000E2488"/>
    <w:rsid w:val="000F2C08"/>
    <w:rsid w:val="002A7E02"/>
    <w:rsid w:val="004016AF"/>
    <w:rsid w:val="004D1C17"/>
    <w:rsid w:val="00567681"/>
    <w:rsid w:val="005D4715"/>
    <w:rsid w:val="006249E0"/>
    <w:rsid w:val="006278BD"/>
    <w:rsid w:val="00713FCE"/>
    <w:rsid w:val="00761D83"/>
    <w:rsid w:val="007E20B2"/>
    <w:rsid w:val="009D7612"/>
    <w:rsid w:val="009F5E1A"/>
    <w:rsid w:val="00A8083A"/>
    <w:rsid w:val="00A865A9"/>
    <w:rsid w:val="00B66EB8"/>
    <w:rsid w:val="00BA307F"/>
    <w:rsid w:val="00BD6596"/>
    <w:rsid w:val="00C52C66"/>
    <w:rsid w:val="00CA2FC2"/>
    <w:rsid w:val="00CA333B"/>
    <w:rsid w:val="00CF0BFF"/>
    <w:rsid w:val="00DE71E1"/>
    <w:rsid w:val="00E436A6"/>
    <w:rsid w:val="00E9647D"/>
    <w:rsid w:val="00F34E11"/>
    <w:rsid w:val="00F74CC9"/>
    <w:rsid w:val="00FA3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5E2066"/>
  <w15:chartTrackingRefBased/>
  <w15:docId w15:val="{3D5D3982-5F20-41AC-9DD1-2BEB4EFB3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DE71E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erschrift2">
    <w:name w:val="heading 2"/>
    <w:basedOn w:val="Standard"/>
    <w:link w:val="berschrift2Zchn"/>
    <w:uiPriority w:val="9"/>
    <w:qFormat/>
    <w:rsid w:val="00DE71E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E71E1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E71E1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DE71E1"/>
    <w:rPr>
      <w:color w:val="0000FF"/>
      <w:u w:val="single"/>
    </w:rPr>
  </w:style>
  <w:style w:type="paragraph" w:styleId="StandardWeb">
    <w:name w:val="Normal (Web)"/>
    <w:basedOn w:val="Standard"/>
    <w:uiPriority w:val="99"/>
    <w:semiHidden/>
    <w:unhideWhenUsed/>
    <w:rsid w:val="00DE71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DE71E1"/>
    <w:rPr>
      <w:b/>
      <w:bCs/>
    </w:rPr>
  </w:style>
  <w:style w:type="table" w:styleId="Tabellenraster">
    <w:name w:val="Table Grid"/>
    <w:basedOn w:val="NormaleTabelle"/>
    <w:uiPriority w:val="39"/>
    <w:rsid w:val="00761D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6249E0"/>
    <w:pPr>
      <w:ind w:left="720"/>
      <w:contextualSpacing/>
    </w:pPr>
  </w:style>
  <w:style w:type="paragraph" w:styleId="berarbeitung">
    <w:name w:val="Revision"/>
    <w:hidden/>
    <w:uiPriority w:val="99"/>
    <w:semiHidden/>
    <w:rsid w:val="002A7E02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9D761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D761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D761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D761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D761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A30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A307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726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78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882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290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959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3991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4665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44185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890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1238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5043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1368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42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909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788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3548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0017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14289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57438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23082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9425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46013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1969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84040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01912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94147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78277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73313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69936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94909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8179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44524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43617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43232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74244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854464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158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23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3211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04290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08908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6976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05070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831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575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851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06220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4227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7723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9999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046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697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11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5502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25484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19357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9481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66732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57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0803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5698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kinderimmunologie.de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85F81B-1A65-4CFA-9601-FC1EF1CC2C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3</Words>
  <Characters>2918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3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D Dr. Carsten Speckmann</dc:creator>
  <cp:keywords/>
  <dc:description/>
  <cp:lastModifiedBy>PD Dr. Carsten Speckmann</cp:lastModifiedBy>
  <cp:revision>2</cp:revision>
  <dcterms:created xsi:type="dcterms:W3CDTF">2023-01-28T19:57:00Z</dcterms:created>
  <dcterms:modified xsi:type="dcterms:W3CDTF">2023-01-28T19:57:00Z</dcterms:modified>
</cp:coreProperties>
</file>